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74" w:type="dxa"/>
        <w:tblLook w:val="04A0" w:firstRow="1" w:lastRow="0" w:firstColumn="1" w:lastColumn="0" w:noHBand="0" w:noVBand="1"/>
      </w:tblPr>
      <w:tblGrid>
        <w:gridCol w:w="960"/>
        <w:gridCol w:w="4140"/>
        <w:gridCol w:w="5674"/>
      </w:tblGrid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65C7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ite 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65C7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ospital/ Institutional Address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265C7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RB Committee Chairman/ Name of Committee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loß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9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63 Berlin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  <w:bookmarkStart w:id="0" w:name="_GoBack"/>
            <w:bookmarkEnd w:id="0"/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am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ü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sundhei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d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zial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schäftsstel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rli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ächs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8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07 Berli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rkinson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chklin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lfach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mbH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KG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ankenhaus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euzbergst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12-16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7709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lfach</w:t>
            </w:r>
            <w:proofErr w:type="spellEnd"/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aden-Württemberg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hn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0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597 Stuttga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lm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er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elsber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5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081 Ulm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lm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lmholtz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081 Ulm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lipps-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arburg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udolf-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ltman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Str. 8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039 Marburg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um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lipps-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arburg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ldinger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033 Marburg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sch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charztzentru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rlin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 Sankt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traud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ankenhaus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etz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. 12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13 Berlin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am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ü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sundhei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d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ziales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schäftsstel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rli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ächs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8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0 Berli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E32D9C" w:rsidRPr="00265C7E" w:rsidRDefault="00E32D9C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klin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e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l Gustav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us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 Dresden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etscherst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74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1307 Dresden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ät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sklin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l Gustav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us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chnisch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resd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etscher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4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307 Dresd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eipzig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klini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ü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e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ebigst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22a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103 Leipzig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ipzig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ärtel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6 – 18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107 Leipzig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6F5BCE" w:rsidRPr="00265C7E" w:rsidRDefault="006F5BCE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celsus-Elena-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6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128 Kassel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sch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ankenhau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ünchen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zivalplatz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0804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ünchen</w:t>
            </w:r>
            <w:proofErr w:type="spellEnd"/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ü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chnisch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ünchen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maning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2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1675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ünchen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E32D9C" w:rsidRPr="00265C7E" w:rsidRDefault="00E32D9C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essen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C67DBD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partimen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colog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scienze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. D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nunzio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Ar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013 Chieti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r l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cer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medica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Università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l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abriele D’Annunzio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L di Chieti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stin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31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013 Chieti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  <w:p w:rsidR="00E32D9C" w:rsidRPr="00265C7E" w:rsidRDefault="00E32D9C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IRCC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ndazione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i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imir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00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á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mplic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att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rkinson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RCCS)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2 (ex 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rrat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6)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00 Pavia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IRCC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ndazione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i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imir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00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á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perativ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vangel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aldes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S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ll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9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25 Torino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TAL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c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zienda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L di Torino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iazza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nator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gu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54 Torino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TALY</w:t>
            </w:r>
          </w:p>
          <w:p w:rsidR="00E32D9C" w:rsidRPr="00265C7E" w:rsidRDefault="00E32D9C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IRCC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ndazione</w:t>
            </w:r>
            <w:proofErr w:type="spellEnd"/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i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imir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00 Pav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ntro per 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urb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nno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sti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ientif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 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ffaele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mi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’Anco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27 Milano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ttà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Milano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21 Milano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  <w:p w:rsidR="00E32D9C" w:rsidRPr="00265C7E" w:rsidRDefault="00E32D9C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’IRCC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ndazione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itu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imir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vi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100 Pavi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dzi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zn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czewskieg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4 Lublin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pit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jskow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og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partment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aserow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28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9-909 Warszawa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roslych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a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bink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-211 Gdansk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ntrum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czne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wernickieg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-530 Krakow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jewodzk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pit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jalistyczn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dzi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zn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olniersk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8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-561 Olsztyn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l del Rosario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vic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ncipe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rga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53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006 Madrid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ar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l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ncesa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méd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t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retar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é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È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Diego de León, 62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006 Madrid</w:t>
            </w:r>
          </w:p>
          <w:p w:rsidR="00C67DBD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  <w:p w:rsidR="00265C7E" w:rsidRPr="00265C7E" w:rsidRDefault="00265C7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Clinic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ial de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ay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óta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70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PAIN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de Cruces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vic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za de Cruces, s/n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8903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akald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zcay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IC DEL HOSPITAL DE CRUCES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t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bell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ministr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idemiolog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za de Cruces, s/n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903 Bilbao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zcay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  <w:p w:rsidR="00E32D9C" w:rsidRPr="00265C7E" w:rsidRDefault="00E32D9C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skadi’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gion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retar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ministrativ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CEIC-E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rec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rma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artament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idad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nost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San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bastiá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010 Vitori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  <w:p w:rsidR="00E32D9C" w:rsidRPr="00265C7E" w:rsidRDefault="00E32D9C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Clinic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ial de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ay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óta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70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Ramón y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jal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vic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mena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iejo Km 9,1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034 Madrid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é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È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Ramón y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jal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mena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Km 9, 100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034 Madrid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  <w:p w:rsidR="00E32D9C" w:rsidRPr="00265C7E" w:rsidRDefault="00E32D9C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Clinic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ial de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ay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óta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70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de la Ribera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dad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eño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ret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b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Km 1,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tano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6600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zi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Valencia)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é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Ètic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ció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de La Riber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borator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a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ta</w:t>
            </w:r>
            <w:proofErr w:type="spellEnd"/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rb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Km. 1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6600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zi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Valencia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Clinic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ial de Barcelona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ay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óta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70</w:t>
            </w:r>
          </w:p>
          <w:p w:rsidR="006F5BCE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C67DBD" w:rsidRPr="00265C7E" w:rsidRDefault="006F5BCE" w:rsidP="006F5BC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Clinic I Provincial de Barcelona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vici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,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t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)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70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spital Clinic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ial de Barcelona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i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say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cale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 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ótano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larroe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170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036 Barcelona</w:t>
            </w:r>
          </w:p>
          <w:p w:rsidR="00C67DBD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n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ical Group, Inc.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.b.a.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entral Carolina Neurology &amp; Sleep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1 W. Henderson Street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L30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144 Salisbury, NC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Institute of Sleep Medicine, Inc.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00 San Felip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525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063 Houston, TX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ncoas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euroscience Associates, Inc.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01 Central Ave, Suite 301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713 St. Petersburg, FL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E32D9C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E32D9C" w:rsidP="00E32D9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cord Repatriation General Hospital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sciences Unit, Department of Neurology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5 West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Road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cord 2139 NSW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man Research Ethics Committe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cord Repatriation General Hospital (CRGH)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cord Research Offic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1, Building 75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spital Road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cord NSW 2139</w:t>
            </w:r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tkins Medical Centr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10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5 Wickham Terrac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00 Brisbane QLD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ing Healthcare Human Research Ethics Committe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st Floo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oland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us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Wesley Hospital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1 Coronation Street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chenflow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QLD 4066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yal Adelaide Hospital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artment of Neurology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5, Emergency Block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 Terrac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laide 5000 SA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yal Adelaide Hospital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3, Hanson Institut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 Terrac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laide SA 5000</w:t>
            </w:r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ab/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. Vincent’s Hospital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artment of Clinical Neurosciences and Neurological Research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vel 5, Daly Wing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 Victoria Parad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tzroy Victoria 3065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man Research Ethics Committee – D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. Vincent’s Hospital (Melbourne) Limited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and Grants Unit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 Victoria Parade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tzroy Vic 065</w:t>
            </w:r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modziel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ublicz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pit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czny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dzia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cz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ileptologii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zerniakowsk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31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-416 Warszawa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265C7E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Universitätsklinikum</w:t>
            </w:r>
            <w:proofErr w:type="spellEnd"/>
          </w:p>
          <w:p w:rsidR="00FE1129" w:rsidRPr="00265C7E" w:rsidRDefault="00FE1129" w:rsidP="00265C7E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Universitätsklinik</w:t>
            </w:r>
            <w:proofErr w:type="spellEnd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für</w:t>
            </w:r>
            <w:proofErr w:type="spellEnd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Neurologie</w:t>
            </w:r>
            <w:proofErr w:type="spellEnd"/>
          </w:p>
          <w:p w:rsidR="00FE1129" w:rsidRPr="00265C7E" w:rsidRDefault="00FE1129" w:rsidP="00265C7E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Anichstr</w:t>
            </w:r>
            <w:proofErr w:type="spellEnd"/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. 25</w:t>
            </w:r>
          </w:p>
          <w:p w:rsidR="00FE1129" w:rsidRPr="00265C7E" w:rsidRDefault="00FE1129" w:rsidP="00265C7E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6020 Innsbruck</w:t>
            </w:r>
          </w:p>
          <w:p w:rsidR="00C67DBD" w:rsidRPr="00265C7E" w:rsidRDefault="00FE1129" w:rsidP="00265C7E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nsbruck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nrai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63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020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ssbruck</w:t>
            </w:r>
            <w:proofErr w:type="spellEnd"/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tedr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M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elski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-252 Szczecin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j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yczn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kademi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ej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blin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l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cławick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E57C11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-950 Lublin</w:t>
            </w:r>
          </w:p>
          <w:p w:rsidR="00C67DBD" w:rsidRPr="00265C7E" w:rsidRDefault="00E57C11" w:rsidP="00E57C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vinkää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raal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gia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klinikk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airaalankatu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05850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vinkää</w:t>
            </w:r>
            <w:proofErr w:type="spellEnd"/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hjois-Pohjanmaan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airaanhoitopiiri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ettin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imikunta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llintokeskus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jaanint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220 Oulu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ulu University Hospital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gia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klinikka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jaanint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0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220 Oulu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hjois-Pohjanmaan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raanhoitopiiri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ettine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imikunta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llintokeskus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jaanint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5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220 Oulu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orado Neurological Institute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1 East Hampden Avenue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510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24 Englewood, CO 80113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CA –Health One IR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0 South Colorado Blvd.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230A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endal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 80246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rkinson’s Disease &amp; Movement Disorder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Health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7 Centerville Road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86 Warwick, RI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kob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6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06618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umburg</w:t>
            </w:r>
            <w:proofErr w:type="spellEnd"/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chsen-anhalt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ühnauer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846 Dessau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sser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anseer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3b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6515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anienburg</w:t>
            </w:r>
            <w:proofErr w:type="spellEnd"/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randenburg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htik-Kommission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reiferstrass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2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044 Cottbus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ärztekamm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sser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ogelsan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448 Frankfurt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ze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tchma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search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Inc.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231 Victory Blvd.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355 North Wing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335 Reseda, CA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brecen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gyete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vo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–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é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gészségtudomány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entrum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ógi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a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gyerde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98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12 Debrecen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abolcs-Szatmár-Bere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gye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Önkormányza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ós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rá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órház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ztaly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zen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va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. 68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00 Nyiregyhaza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l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gye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órház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ógi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ztál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riny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 u. 1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900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laegerszeg</w:t>
            </w:r>
            <w:proofErr w:type="spellEnd"/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őváros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Önkormányza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zsok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c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órház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ógi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ztály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zsok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. 29-45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5 Budapest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an der Veer Institute fo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kinson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Brain Research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 Stewart Street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istchurch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 Region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stry of Health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 Box 501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llington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llington Hospital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artment of Clinical Neurosciences and Neurological Research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ddiford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eet, Newtown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llington</w:t>
            </w:r>
          </w:p>
          <w:p w:rsidR="00C67DBD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 Region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stry of Health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 Box 501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llington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gerber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, Dept. of Neurology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rd A8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c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an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y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oad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50 Cape Town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Stellenbosch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 Clinical Trials (CCT)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cie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an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ijl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riv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05 Cape Town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tantiaberg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Clinic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umstead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6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mha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d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0 Cape Town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n Medical Association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 (SAMAREC)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k F, Castle Walk Corporat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ssob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ee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asmuskloof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t 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toria 0153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root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uu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8-75 Neurology Unit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ervatory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25 Cape Town</w:t>
            </w:r>
          </w:p>
          <w:p w:rsidR="00C67DBD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Cape Town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alth Science Facul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oom E-24-54 Groot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uu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, Old Main Building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servatory 7925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pe Town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ger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ical Centre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38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neboom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oad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41 Pretoria / Gauteng</w:t>
            </w:r>
          </w:p>
          <w:p w:rsidR="00C67DBD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n Medical Association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 (SAMAREC)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k F, Castle Walk Corporat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ssob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ee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rasmuskloof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t 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toria 0153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ebank</w:t>
            </w:r>
            <w:proofErr w:type="spellEnd"/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 Jellicoe-Avenue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96 Johannesburg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n Medical Association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 (SAMAREC)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ck F, Castle Walk Corporat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ssob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tree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rasmuskloof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xt 3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toria 0153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6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p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ylde Coast Hospital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.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lburgas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oad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cashire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ackpool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Y3 8BP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umbria and Lancashire Research Ethics Committee A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 West Centre of Research Ethics Committees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om 181, 1st Floor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eway Hous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ccadilly South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nchester, M60 7LP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Coast Strategic Health Authori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ton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lesfor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t, ME20 7NJ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Hospital Lewisham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wisham High Street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ndon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13 6LH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wisham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London REC Office – 1st Floor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wen Centr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Hospital Lewisha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wisham High Stree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ndon, SE13 6LH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Coast Strategic Health Authori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ton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lesfor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t, ME20 7NJ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Walton centre of Neurology, Neurosurgery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ower Lane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zakerley</w:t>
            </w:r>
            <w:proofErr w:type="spellEnd"/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9 7LJ Liverpool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ft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Offic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ctoria Hous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shop Goss Complex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e Plac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rpool, L3 3AN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Coast Strategic Health Authori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ton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lesfor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t, ME20 7NJ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 Tyneside General Hospital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ke Lane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 Shields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yne &amp; Wear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29 8NH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castle &amp; North Tyneside LR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om G14 Dental Schoo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ramlington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lac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wcastle, NE2 4HH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Coast Strategic Health Authori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ton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lesfor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t, ME20 7NJ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ncha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R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mbroke Ro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aufort Hous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mead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stbury-on-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ym</w:t>
            </w:r>
            <w:proofErr w:type="spellEnd"/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istol, BS10 5N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Research Ethics Committee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uth East Coast Strategic Health Authority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ston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ylesford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t, ME20 7NJ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jdú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Bihar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gyei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Önkormányza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néz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yul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órháza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ggyógyászat</w:t>
            </w:r>
            <w:proofErr w:type="spellEnd"/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tók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éla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ú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2-26</w:t>
            </w:r>
          </w:p>
          <w:p w:rsidR="005C78BE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43 Debrecen</w:t>
            </w:r>
          </w:p>
          <w:p w:rsidR="00C67DBD" w:rsidRPr="00265C7E" w:rsidRDefault="005C78BE" w:rsidP="005C78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écs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dományegytem</w:t>
            </w:r>
            <w:proofErr w:type="spellEnd"/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ógiai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ka</w:t>
            </w:r>
            <w:proofErr w:type="spellEnd"/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ét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. 2</w:t>
            </w:r>
          </w:p>
          <w:p w:rsidR="00265C7E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623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écs</w:t>
            </w:r>
            <w:proofErr w:type="spellEnd"/>
          </w:p>
          <w:p w:rsidR="00C67DBD" w:rsidRPr="00265C7E" w:rsidRDefault="00265C7E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T-KFE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ny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anos u. 6-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1 Budapest</w:t>
            </w:r>
          </w:p>
          <w:p w:rsidR="00C67DBD" w:rsidRPr="00265C7E" w:rsidRDefault="00BE3975" w:rsidP="00265C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ke Forest University Health Sciences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artment of Neurology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dical </w:t>
            </w: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oulevard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nston-Salem, NC 27157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ke Forest University Health Services IR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7 E. Reynolds Hall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 Box 7528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nston-Salem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109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C67DBD" w:rsidRPr="00265C7E" w:rsidTr="005C7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DBD" w:rsidRPr="00265C7E" w:rsidRDefault="00C67DBD" w:rsidP="00C67D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search</w:t>
            </w:r>
            <w:proofErr w:type="spellEnd"/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I, Inc.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81 Loma Vista Road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te C</w:t>
            </w:r>
          </w:p>
          <w:p w:rsidR="00FE1129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ntura, CA 93003</w:t>
            </w:r>
          </w:p>
          <w:p w:rsidR="00C67DBD" w:rsidRPr="00265C7E" w:rsidRDefault="00FE1129" w:rsidP="00FE11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entral EC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ne Triangle Drive Suite 100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.O. Box 110605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Triangle Park</w:t>
            </w:r>
          </w:p>
          <w:p w:rsidR="00BE3975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C 27709</w:t>
            </w:r>
          </w:p>
          <w:p w:rsidR="00C67DBD" w:rsidRPr="00265C7E" w:rsidRDefault="00BE3975" w:rsidP="00BE39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65C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</w:tbl>
    <w:p w:rsidR="003651D3" w:rsidRDefault="003651D3"/>
    <w:sectPr w:rsidR="003651D3" w:rsidSect="00E32D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DBD"/>
    <w:rsid w:val="00265C7E"/>
    <w:rsid w:val="003651D3"/>
    <w:rsid w:val="005C78BE"/>
    <w:rsid w:val="006F5BCE"/>
    <w:rsid w:val="00955950"/>
    <w:rsid w:val="009C68A3"/>
    <w:rsid w:val="00BE3975"/>
    <w:rsid w:val="00C67DBD"/>
    <w:rsid w:val="00E32D9C"/>
    <w:rsid w:val="00E57C11"/>
    <w:rsid w:val="00FE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4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370</Words>
  <Characters>1351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er, Karim</dc:creator>
  <cp:lastModifiedBy>Thompson, Emily</cp:lastModifiedBy>
  <cp:revision>3</cp:revision>
  <dcterms:created xsi:type="dcterms:W3CDTF">2013-11-05T10:30:00Z</dcterms:created>
  <dcterms:modified xsi:type="dcterms:W3CDTF">2013-11-05T10:32:00Z</dcterms:modified>
</cp:coreProperties>
</file>